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2083"/>
        <w:gridCol w:w="1549"/>
        <w:gridCol w:w="576"/>
        <w:gridCol w:w="1667"/>
        <w:gridCol w:w="1514"/>
        <w:gridCol w:w="1504"/>
        <w:gridCol w:w="1050"/>
        <w:gridCol w:w="1011"/>
        <w:gridCol w:w="1379"/>
      </w:tblGrid>
      <w:tr>
        <w:trPr>
          <w:trHeight w:val="1048" w:hRule="atLeast"/>
          <w:cantSplit w:val="true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urtle ID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ployment tim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t-deployment capture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urved carapace length (cm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urved carapace width (cm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ight (kg)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d width (cm)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ideo duration (h:m:s)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August 20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: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♀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3.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4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02:50</w:t>
            </w:r>
          </w:p>
        </w:tc>
      </w:tr>
      <w:tr>
        <w:trPr>
          <w:trHeight w:val="365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August 20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:3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♂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:15:49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 August 20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: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46:59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 August 20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: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:07:59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 August 20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: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♀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:08:58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 August 20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: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:09:34</w:t>
            </w:r>
          </w:p>
        </w:tc>
      </w:tr>
      <w:tr>
        <w:trPr>
          <w:trHeight w:val="365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 August 20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: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♀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37:44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September 2008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: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♂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0.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8.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0.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12:39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 August 200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: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♀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3.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8.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0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25:28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 September 200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: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:44:59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 September 200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: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♂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56:48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 September 2009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: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♀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7.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1.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:56:39</w:t>
            </w:r>
          </w:p>
        </w:tc>
      </w:tr>
      <w:tr>
        <w:trPr>
          <w:trHeight w:val="365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 August 20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: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♂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8.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.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.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:38:18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 August 20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:4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♀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:17:18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 August 20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: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♀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:15:46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 August 20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: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:24:16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 August 20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: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♂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2.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2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.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:36:02</w:t>
            </w:r>
          </w:p>
        </w:tc>
      </w:tr>
      <w:tr>
        <w:trPr>
          <w:trHeight w:val="365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 August 20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: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:38:52</w:t>
            </w:r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 September 2010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: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♂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:43:2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del w:id="0" w:author="sgh" w:date="2012-02-20T00:00:00Z">
        <w:r>
          <w:rPr>
            <w:rFonts w:cs="Arial" w:ascii="Arial" w:hAnsi="Arial"/>
            <w:b/>
          </w:rPr>
          <w:delText xml:space="preserve">Table S1. Instrument deployment details </w:delText>
        </w:r>
      </w:del>
      <w:del w:id="1" w:author="sgh" w:date="2012-02-19T23:39:00Z">
        <w:r>
          <w:rPr>
            <w:rFonts w:cs="Arial" w:ascii="Arial" w:hAnsi="Arial"/>
            <w:b/>
          </w:rPr>
          <w:delText xml:space="preserve">on </w:delText>
        </w:r>
      </w:del>
      <w:del w:id="2" w:author="sgh" w:date="2012-02-20T00:00:00Z">
        <w:r>
          <w:rPr>
            <w:rFonts w:cs="Arial" w:ascii="Arial" w:hAnsi="Arial"/>
            <w:b/>
          </w:rPr>
          <w:delText>19 leatherback turtles.</w:delText>
        </w:r>
      </w:del>
    </w:p>
    <w:tbl>
      <w:tblPr>
        <w:tblW w:w="132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2083"/>
        <w:gridCol w:w="1549"/>
        <w:gridCol w:w="576"/>
        <w:gridCol w:w="1667"/>
        <w:gridCol w:w="1514"/>
        <w:gridCol w:w="1504"/>
        <w:gridCol w:w="1050"/>
        <w:gridCol w:w="1011"/>
        <w:gridCol w:w="1379"/>
      </w:tblGrid>
      <w:tr>
        <w:trPr>
          <w:trHeight w:val="1048" w:hRule="atLeast"/>
          <w:cantSplit w:val="true"/>
        </w:trPr>
        <w:tc>
          <w:tcPr>
            <w:tcW w:w="92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3" w:author="sgh" w:date="2012-02-20T00:01:00Z">
              <w:bookmarkStart w:id="0" w:name="OLE_LINK9"/>
              <w:bookmarkStart w:id="1" w:name="OLE_LINK8"/>
              <w:bookmarkEnd w:id="0"/>
              <w:bookmarkEnd w:id="1"/>
              <w:r>
                <w:rPr>
                  <w:b/>
                </w:rPr>
                <w:delText>Turtle ID</w:delText>
              </w:r>
            </w:del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4" w:author="sgh" w:date="2012-02-20T00:01:00Z">
              <w:r>
                <w:rPr>
                  <w:b/>
                </w:rPr>
                <w:delText>Date</w:delText>
              </w:r>
            </w:del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5" w:author="sgh" w:date="2012-02-20T00:01:00Z">
              <w:r>
                <w:rPr>
                  <w:b/>
                </w:rPr>
                <w:delText>Deployment time</w:delText>
              </w:r>
            </w:del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6" w:author="sgh" w:date="2012-02-20T00:01:00Z">
              <w:r>
                <w:rPr>
                  <w:b/>
                </w:rPr>
                <w:delText>Sex</w:delText>
              </w:r>
            </w:del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7" w:author="sgh" w:date="2012-02-20T00:01:00Z">
              <w:r>
                <w:rPr>
                  <w:b/>
                </w:rPr>
                <w:delText>Post-deployment capture</w:delText>
              </w:r>
            </w:del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8" w:author="sgh" w:date="2012-02-20T00:01:00Z">
              <w:r>
                <w:rPr>
                  <w:b/>
                </w:rPr>
                <w:delText>Curved carapace length (cm)</w:delText>
              </w:r>
            </w:del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9" w:author="sgh" w:date="2012-02-20T00:01:00Z">
              <w:r>
                <w:rPr>
                  <w:b/>
                </w:rPr>
                <w:delText>Curved carapace width (cm)</w:delText>
              </w:r>
            </w:del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10" w:author="sgh" w:date="2012-02-20T00:01:00Z">
              <w:r>
                <w:rPr>
                  <w:b/>
                </w:rPr>
                <w:delText>Weight (kg)</w:delText>
              </w:r>
            </w:del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11" w:author="sgh" w:date="2012-02-20T00:01:00Z">
              <w:r>
                <w:rPr>
                  <w:b/>
                </w:rPr>
                <w:delText>Head width (cm)</w:delText>
              </w:r>
            </w:del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del w:id="12" w:author="sgh" w:date="2012-02-20T00:01:00Z">
              <w:r>
                <w:rPr>
                  <w:b/>
                </w:rPr>
                <w:delText>Video duration (h:m:s)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3" w:author="sgh" w:date="2012-02-20T00:01:00Z">
              <w:r>
                <w:rPr/>
                <w:delText>A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4" w:author="sgh" w:date="2012-02-20T00:01:00Z">
              <w:r>
                <w:rPr/>
                <w:delText>12 August 2008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5" w:author="sgh" w:date="2012-02-20T00:01:00Z">
              <w:r>
                <w:rPr/>
                <w:delText>9:24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6" w:author="sgh" w:date="2012-02-20T00:01:00Z">
              <w:r>
                <w:rPr/>
                <w:delText>♀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7" w:author="sgh" w:date="2012-02-20T00:01:00Z">
              <w:r>
                <w:rPr/>
                <w:delText>Y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8" w:author="sgh" w:date="2012-02-20T00:01:00Z">
              <w:r>
                <w:rPr/>
                <w:delText>153.1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9" w:author="sgh" w:date="2012-02-20T00:01:00Z">
              <w:r>
                <w:rPr/>
                <w:delText>114.5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2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2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22" w:author="sgh" w:date="2012-02-20T00:01:00Z">
              <w:r>
                <w:rPr/>
                <w:delText>1:02:50</w:delText>
              </w:r>
            </w:del>
          </w:p>
        </w:tc>
      </w:tr>
      <w:tr>
        <w:trPr>
          <w:trHeight w:val="365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23" w:author="sgh" w:date="2012-02-20T00:01:00Z">
              <w:r>
                <w:rPr/>
                <w:delText>B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24" w:author="sgh" w:date="2012-02-20T00:01:00Z">
              <w:r>
                <w:rPr/>
                <w:delText>12 August 2008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25" w:author="sgh" w:date="2012-02-20T00:01:00Z">
              <w:r>
                <w:rPr/>
                <w:delText>15:30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26" w:author="sgh" w:date="2012-02-20T00:01:00Z">
              <w:r>
                <w:rPr/>
                <w:delText>♂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2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2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2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3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3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32" w:author="sgh" w:date="2012-02-20T00:01:00Z">
              <w:r>
                <w:rPr/>
                <w:delText>2:15:49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33" w:author="sgh" w:date="2012-02-20T00:01:00Z">
              <w:r>
                <w:rPr/>
                <w:delText>C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34" w:author="sgh" w:date="2012-02-20T00:01:00Z">
              <w:r>
                <w:rPr/>
                <w:delText>13 August 2008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35" w:author="sgh" w:date="2012-02-20T00:01:00Z">
              <w:r>
                <w:rPr/>
                <w:delText>13:02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36" w:author="sgh" w:date="2012-02-20T00:01:00Z">
              <w:r>
                <w:rPr/>
                <w:delText>-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3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3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3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4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4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42" w:author="sgh" w:date="2012-02-20T00:01:00Z">
              <w:r>
                <w:rPr/>
                <w:delText>1:46:59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43" w:author="sgh" w:date="2012-02-20T00:01:00Z">
              <w:r>
                <w:rPr/>
                <w:delText>D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44" w:author="sgh" w:date="2012-02-20T00:01:00Z">
              <w:r>
                <w:rPr/>
                <w:delText>14 August 2008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45" w:author="sgh" w:date="2012-02-20T00:01:00Z">
              <w:r>
                <w:rPr/>
                <w:delText>9:44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46" w:author="sgh" w:date="2012-02-20T00:01:00Z">
              <w:r>
                <w:rPr/>
                <w:delText>-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4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4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4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5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5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52" w:author="sgh" w:date="2012-02-20T00:01:00Z">
              <w:r>
                <w:rPr/>
                <w:delText>0:07:59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53" w:author="sgh" w:date="2012-02-20T00:01:00Z">
              <w:r>
                <w:rPr/>
                <w:delText>E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54" w:author="sgh" w:date="2012-02-20T00:01:00Z">
              <w:r>
                <w:rPr/>
                <w:delText>14 August 2008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55" w:author="sgh" w:date="2012-02-20T00:01:00Z">
              <w:r>
                <w:rPr/>
                <w:delText>11:27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56" w:author="sgh" w:date="2012-02-20T00:01:00Z">
              <w:r>
                <w:rPr/>
                <w:delText>♀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5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5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5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6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6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62" w:author="sgh" w:date="2012-02-20T00:01:00Z">
              <w:r>
                <w:rPr/>
                <w:delText>3:08:58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63" w:author="sgh" w:date="2012-02-20T00:01:00Z">
              <w:r>
                <w:rPr/>
                <w:delText>F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64" w:author="sgh" w:date="2012-02-20T00:01:00Z">
              <w:r>
                <w:rPr/>
                <w:delText>16 August 2008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65" w:author="sgh" w:date="2012-02-20T00:01:00Z">
              <w:r>
                <w:rPr/>
                <w:delText>9:20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66" w:author="sgh" w:date="2012-02-20T00:01:00Z">
              <w:r>
                <w:rPr/>
                <w:delText>-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6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6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6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7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7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72" w:author="sgh" w:date="2012-02-20T00:01:00Z">
              <w:r>
                <w:rPr/>
                <w:delText>0:09:34</w:delText>
              </w:r>
            </w:del>
          </w:p>
        </w:tc>
      </w:tr>
      <w:tr>
        <w:trPr>
          <w:trHeight w:val="365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73" w:author="sgh" w:date="2012-02-20T00:01:00Z">
              <w:r>
                <w:rPr/>
                <w:delText>G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74" w:author="sgh" w:date="2012-02-20T00:01:00Z">
              <w:r>
                <w:rPr/>
                <w:delText>18 August 2008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75" w:author="sgh" w:date="2012-02-20T00:01:00Z">
              <w:r>
                <w:rPr/>
                <w:delText>14:02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76" w:author="sgh" w:date="2012-02-20T00:01:00Z">
              <w:r>
                <w:rPr/>
                <w:delText>♀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7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7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7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8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8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82" w:author="sgh" w:date="2012-02-20T00:01:00Z">
              <w:r>
                <w:rPr/>
                <w:delText>1:37:44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83" w:author="sgh" w:date="2012-02-20T00:01:00Z">
              <w:r>
                <w:rPr/>
                <w:delText>H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84" w:author="sgh" w:date="2012-02-20T00:01:00Z">
              <w:r>
                <w:rPr/>
                <w:delText>3 September 2008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85" w:author="sgh" w:date="2012-02-20T00:01:00Z">
              <w:r>
                <w:rPr/>
                <w:delText>10:33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86" w:author="sgh" w:date="2012-02-20T00:01:00Z">
              <w:r>
                <w:rPr/>
                <w:delText>♂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87" w:author="sgh" w:date="2012-02-20T00:01:00Z">
              <w:r>
                <w:rPr/>
                <w:delText>Y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88" w:author="sgh" w:date="2012-02-20T00:01:00Z">
              <w:r>
                <w:rPr/>
                <w:delText>150.7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89" w:author="sgh" w:date="2012-02-20T00:01:00Z">
              <w:r>
                <w:rPr/>
                <w:delText>108.3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90" w:author="sgh" w:date="2012-02-20T00:01:00Z">
              <w:r>
                <w:rPr/>
                <w:delText>460.0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9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92" w:author="sgh" w:date="2012-02-20T00:01:00Z">
              <w:r>
                <w:rPr/>
                <w:delText>1:12:39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93" w:author="sgh" w:date="2012-02-20T00:01:00Z">
              <w:r>
                <w:rPr/>
                <w:delText>I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94" w:author="sgh" w:date="2012-02-20T00:01:00Z">
              <w:r>
                <w:rPr/>
                <w:delText>29 August 2009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95" w:author="sgh" w:date="2012-02-20T00:01:00Z">
              <w:r>
                <w:rPr/>
                <w:delText>14:11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96" w:author="sgh" w:date="2012-02-20T00:01:00Z">
              <w:r>
                <w:rPr/>
                <w:delText>♀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97" w:author="sgh" w:date="2012-02-20T00:01:00Z">
              <w:r>
                <w:rPr/>
                <w:delText>Y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98" w:author="sgh" w:date="2012-02-20T00:01:00Z">
              <w:r>
                <w:rPr/>
                <w:delText>143.5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99" w:author="sgh" w:date="2012-02-20T00:01:00Z">
              <w:r>
                <w:rPr/>
                <w:delText>108.8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00" w:author="sgh" w:date="2012-02-20T00:01:00Z">
              <w:r>
                <w:rPr/>
                <w:delText>450.5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0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02" w:author="sgh" w:date="2012-02-20T00:01:00Z">
              <w:r>
                <w:rPr/>
                <w:delText>1:25:28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03" w:author="sgh" w:date="2012-02-20T00:01:00Z">
              <w:r>
                <w:rPr/>
                <w:delText>J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04" w:author="sgh" w:date="2012-02-20T00:01:00Z">
              <w:r>
                <w:rPr/>
                <w:delText>4 September 2009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05" w:author="sgh" w:date="2012-02-20T00:01:00Z">
              <w:r>
                <w:rPr/>
                <w:delText>11:29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06" w:author="sgh" w:date="2012-02-20T00:01:00Z">
              <w:r>
                <w:rPr/>
                <w:delText>-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0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0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0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1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1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12" w:author="sgh" w:date="2012-02-20T00:01:00Z">
              <w:r>
                <w:rPr/>
                <w:delText>0:44:59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13" w:author="sgh" w:date="2012-02-20T00:01:00Z">
              <w:r>
                <w:rPr/>
                <w:delText>K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14" w:author="sgh" w:date="2012-02-20T00:01:00Z">
              <w:r>
                <w:rPr/>
                <w:delText>8 September 2009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15" w:author="sgh" w:date="2012-02-20T00:01:00Z">
              <w:r>
                <w:rPr/>
                <w:delText>12:04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16" w:author="sgh" w:date="2012-02-20T00:01:00Z">
              <w:r>
                <w:rPr/>
                <w:delText>♂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1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1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1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2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2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22" w:author="sgh" w:date="2012-02-20T00:01:00Z">
              <w:r>
                <w:rPr/>
                <w:delText>1:56:48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23" w:author="sgh" w:date="2012-02-20T00:01:00Z">
              <w:r>
                <w:rPr/>
                <w:delText>L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24" w:author="sgh" w:date="2012-02-20T00:01:00Z">
              <w:r>
                <w:rPr/>
                <w:delText>12 September 2009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25" w:author="sgh" w:date="2012-02-20T00:01:00Z">
              <w:r>
                <w:rPr/>
                <w:delText>10:49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26" w:author="sgh" w:date="2012-02-20T00:01:00Z">
              <w:r>
                <w:rPr/>
                <w:delText>♀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27" w:author="sgh" w:date="2012-02-20T00:01:00Z">
              <w:r>
                <w:rPr/>
                <w:delText>Y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28" w:author="sgh" w:date="2012-02-20T00:01:00Z">
              <w:r>
                <w:rPr/>
                <w:delText>157.5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29" w:author="sgh" w:date="2012-02-20T00:01:00Z">
              <w:r>
                <w:rPr/>
                <w:delText>111.3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3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3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32" w:author="sgh" w:date="2012-02-20T00:01:00Z">
              <w:r>
                <w:rPr/>
                <w:delText>0:56:39</w:delText>
              </w:r>
            </w:del>
          </w:p>
        </w:tc>
      </w:tr>
      <w:tr>
        <w:trPr>
          <w:trHeight w:val="365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33" w:author="sgh" w:date="2012-02-20T00:01:00Z">
              <w:r>
                <w:rPr/>
                <w:delText>M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34" w:author="sgh" w:date="2012-02-20T00:01:00Z">
              <w:r>
                <w:rPr/>
                <w:delText>11 August 2010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35" w:author="sgh" w:date="2012-02-20T00:01:00Z">
              <w:r>
                <w:rPr/>
                <w:delText>11:51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36" w:author="sgh" w:date="2012-02-20T00:01:00Z">
              <w:r>
                <w:rPr/>
                <w:delText>♂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37" w:author="sgh" w:date="2012-02-20T00:01:00Z">
              <w:r>
                <w:rPr/>
                <w:delText>Y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38" w:author="sgh" w:date="2012-02-20T00:01:00Z">
              <w:r>
                <w:rPr/>
                <w:delText>158.2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39" w:author="sgh" w:date="2012-02-20T00:01:00Z">
              <w:r>
                <w:rPr/>
                <w:delText>120.6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4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41" w:author="sgh" w:date="2012-02-20T00:01:00Z">
              <w:r>
                <w:rPr/>
                <w:delText>25.2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42" w:author="sgh" w:date="2012-02-20T00:01:00Z">
              <w:r>
                <w:rPr/>
                <w:delText>2:38:18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43" w:author="sgh" w:date="2012-02-20T00:01:00Z">
              <w:r>
                <w:rPr/>
                <w:delText>N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44" w:author="sgh" w:date="2012-02-20T00:01:00Z">
              <w:r>
                <w:rPr/>
                <w:delText>14 August 2010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45" w:author="sgh" w:date="2012-02-20T00:01:00Z">
              <w:r>
                <w:rPr/>
                <w:delText>11:47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46" w:author="sgh" w:date="2012-02-20T00:01:00Z">
              <w:r>
                <w:rPr/>
                <w:delText>♀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4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4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4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5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5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52" w:author="sgh" w:date="2012-02-20T00:01:00Z">
              <w:r>
                <w:rPr/>
                <w:delText>2:17:18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53" w:author="sgh" w:date="2012-02-20T00:01:00Z">
              <w:r>
                <w:rPr/>
                <w:delText>O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54" w:author="sgh" w:date="2012-02-20T00:01:00Z">
              <w:r>
                <w:rPr/>
                <w:delText>15 August 2010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55" w:author="sgh" w:date="2012-02-20T00:01:00Z">
              <w:r>
                <w:rPr/>
                <w:delText>17:41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56" w:author="sgh" w:date="2012-02-20T00:01:00Z">
              <w:r>
                <w:rPr/>
                <w:delText>♀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57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58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59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60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61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62" w:author="sgh" w:date="2012-02-20T00:01:00Z">
              <w:r>
                <w:rPr/>
                <w:delText>2:15:46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63" w:author="sgh" w:date="2012-02-20T00:01:00Z">
              <w:r>
                <w:rPr/>
                <w:delText>P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64" w:author="sgh" w:date="2012-02-20T00:01:00Z">
              <w:r>
                <w:rPr/>
                <w:delText>16 August 2010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65" w:author="sgh" w:date="2012-02-20T00:01:00Z">
              <w:r>
                <w:rPr/>
                <w:delText>11:45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66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67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68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69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70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71" w:author="sgh" w:date="2012-02-20T00:01:00Z">
              <w:r>
                <w:rPr/>
                <w:delText>3:24:16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72" w:author="sgh" w:date="2012-02-20T00:01:00Z">
              <w:r>
                <w:rPr/>
                <w:delText>Q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73" w:author="sgh" w:date="2012-02-20T00:01:00Z">
              <w:r>
                <w:rPr/>
                <w:delText>24 August 2010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74" w:author="sgh" w:date="2012-02-20T00:01:00Z">
              <w:r>
                <w:rPr/>
                <w:delText>12:29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75" w:author="sgh" w:date="2012-02-20T00:01:00Z">
              <w:r>
                <w:rPr/>
                <w:delText>♂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76" w:author="sgh" w:date="2012-02-20T00:01:00Z">
              <w:r>
                <w:rPr/>
                <w:delText>Y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77" w:author="sgh" w:date="2012-02-20T00:01:00Z">
              <w:r>
                <w:rPr/>
                <w:delText>162.2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78" w:author="sgh" w:date="2012-02-20T00:01:00Z">
              <w:r>
                <w:rPr/>
                <w:delText>112.5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79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80" w:author="sgh" w:date="2012-02-20T00:01:00Z">
              <w:r>
                <w:rPr/>
                <w:delText>24.5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81" w:author="sgh" w:date="2012-02-20T00:01:00Z">
              <w:r>
                <w:rPr/>
                <w:delText>3:36:02</w:delText>
              </w:r>
            </w:del>
          </w:p>
        </w:tc>
      </w:tr>
      <w:tr>
        <w:trPr>
          <w:trHeight w:val="365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82" w:author="sgh" w:date="2012-02-20T00:01:00Z">
              <w:r>
                <w:rPr/>
                <w:delText>R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83" w:author="sgh" w:date="2012-02-20T00:01:00Z">
              <w:r>
                <w:rPr/>
                <w:delText>29 August 2010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84" w:author="sgh" w:date="2012-02-20T00:01:00Z">
              <w:r>
                <w:rPr/>
                <w:delText>10:12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85" w:author="sgh" w:date="2012-02-20T00:01:00Z">
              <w:r>
                <w:rPr/>
                <w:delText>-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86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87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88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89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190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191" w:author="sgh" w:date="2012-02-20T00:01:00Z">
              <w:r>
                <w:rPr/>
                <w:delText>3:38:52</w:delText>
              </w:r>
            </w:del>
          </w:p>
        </w:tc>
      </w:tr>
      <w:tr>
        <w:trPr>
          <w:trHeight w:val="349" w:hRule="atLeast"/>
          <w:cantSplit w:val="true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rPr/>
            </w:pPr>
            <w:del w:id="192" w:author="sgh" w:date="2012-02-20T00:01:00Z">
              <w:r>
                <w:rPr/>
                <w:delText>S</w:delText>
              </w:r>
            </w:del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rPr/>
            </w:pPr>
            <w:del w:id="193" w:author="sgh" w:date="2012-02-20T00:01:00Z">
              <w:r>
                <w:rPr/>
                <w:delText>3 September 2010</w:delText>
              </w:r>
            </w:del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rPr/>
            </w:pPr>
            <w:del w:id="194" w:author="sgh" w:date="2012-02-20T00:01:00Z">
              <w:r>
                <w:rPr/>
                <w:delText>13:25</w:delText>
              </w:r>
            </w:del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/>
            </w:pPr>
            <w:del w:id="195" w:author="sgh" w:date="2012-02-20T00:01:00Z">
              <w:r>
                <w:rPr/>
                <w:delText>♂</w:delText>
              </w:r>
            </w:del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del w:id="196" w:author="sgh" w:date="2012-02-20T00:01:00Z">
              <w:r>
                <w:rPr/>
                <w:delText>N</w:delText>
              </w:r>
            </w:del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rPr/>
            </w:pPr>
            <w:del w:id="197" w:author="sgh" w:date="2012-02-20T00:01:00Z">
              <w:r>
                <w:rPr/>
                <w:delText>-</w:delText>
              </w:r>
            </w:del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/>
            </w:pPr>
            <w:del w:id="198" w:author="sgh" w:date="2012-02-20T00:01:00Z">
              <w:r>
                <w:rPr/>
                <w:delText>-</w:delText>
              </w:r>
            </w:del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/>
            </w:pPr>
            <w:del w:id="199" w:author="sgh" w:date="2012-02-20T00:01:00Z">
              <w:r>
                <w:rPr/>
                <w:delText>-</w:delText>
              </w:r>
            </w:del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rPr/>
            </w:pPr>
            <w:del w:id="200" w:author="sgh" w:date="2012-02-20T00:01:00Z">
              <w:r>
                <w:rPr/>
                <w:delText>-</w:delText>
              </w:r>
            </w:del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rPr/>
            </w:pPr>
            <w:del w:id="201" w:author="sgh" w:date="2012-02-20T00:01:00Z">
              <w:r>
                <w:rPr/>
                <w:delText>1:43:23</w:delText>
              </w:r>
            </w:del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02:04:00Z</dcterms:created>
  <dc:creator>sgh</dc:creator>
  <dc:description/>
  <cp:keywords/>
  <dc:language>en-US</dc:language>
  <cp:lastModifiedBy>sgh</cp:lastModifiedBy>
  <dcterms:modified xsi:type="dcterms:W3CDTF">2012-02-21T05:00:00Z</dcterms:modified>
  <cp:revision>4</cp:revision>
  <dc:subject/>
  <dc:title>Table 1</dc:title>
</cp:coreProperties>
</file>